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F233DB" w14:textId="77777777" w:rsidR="00EA72EF" w:rsidRPr="00191748" w:rsidRDefault="00EA72EF">
      <w:pPr>
        <w:rPr>
          <w:rFonts w:ascii="Arial" w:hAnsi="Arial" w:cs="Arial"/>
          <w:sz w:val="20"/>
          <w:szCs w:val="20"/>
        </w:rPr>
      </w:pPr>
      <w:r w:rsidRPr="00CE0953">
        <w:rPr>
          <w:rFonts w:ascii="Arial" w:hAnsi="Arial" w:cs="Arial"/>
          <w:b/>
          <w:sz w:val="20"/>
          <w:szCs w:val="20"/>
        </w:rPr>
        <w:t xml:space="preserve">Table S1: </w:t>
      </w:r>
      <w:r w:rsidRPr="00CE0953">
        <w:rPr>
          <w:rFonts w:ascii="Arial" w:hAnsi="Arial" w:cs="Arial"/>
          <w:sz w:val="20"/>
          <w:szCs w:val="20"/>
        </w:rPr>
        <w:t>Original telephone questionnaires in German and French</w:t>
      </w:r>
    </w:p>
    <w:tbl>
      <w:tblPr>
        <w:tblStyle w:val="Tabellenraster"/>
        <w:tblW w:w="15036" w:type="dxa"/>
        <w:tblLook w:val="04A0" w:firstRow="1" w:lastRow="0" w:firstColumn="1" w:lastColumn="0" w:noHBand="0" w:noVBand="1"/>
      </w:tblPr>
      <w:tblGrid>
        <w:gridCol w:w="5070"/>
        <w:gridCol w:w="1842"/>
        <w:gridCol w:w="1843"/>
        <w:gridCol w:w="2268"/>
        <w:gridCol w:w="142"/>
        <w:gridCol w:w="2410"/>
        <w:gridCol w:w="1461"/>
      </w:tblGrid>
      <w:tr w:rsidR="00757710" w:rsidRPr="00CE0953" w14:paraId="1F6B83D7" w14:textId="77777777" w:rsidTr="00DA0C8E">
        <w:trPr>
          <w:trHeight w:val="296"/>
        </w:trPr>
        <w:tc>
          <w:tcPr>
            <w:tcW w:w="15036" w:type="dxa"/>
            <w:gridSpan w:val="7"/>
            <w:tcBorders>
              <w:left w:val="nil"/>
              <w:right w:val="nil"/>
            </w:tcBorders>
          </w:tcPr>
          <w:p w14:paraId="4EBC0DD5" w14:textId="59D5C7B3" w:rsidR="00757710" w:rsidRPr="00191748" w:rsidRDefault="00CB7DBF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>Zusatzfragebogen</w:t>
            </w:r>
            <w:proofErr w:type="spellEnd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</w:t>
            </w:r>
            <w:proofErr w:type="spellStart"/>
            <w:r w:rsidR="00757710"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>Lahmheit</w:t>
            </w:r>
            <w:proofErr w:type="spellEnd"/>
          </w:p>
        </w:tc>
      </w:tr>
      <w:tr w:rsidR="00757710" w:rsidRPr="00CE0953" w14:paraId="6FD304A4" w14:textId="77777777" w:rsidTr="00DA0C8E">
        <w:trPr>
          <w:trHeight w:val="263"/>
        </w:trPr>
        <w:tc>
          <w:tcPr>
            <w:tcW w:w="1503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AAD9250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>Auftreten</w:t>
            </w:r>
            <w:proofErr w:type="spellEnd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der </w:t>
            </w:r>
            <w:proofErr w:type="spellStart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>Lahmheit</w:t>
            </w:r>
            <w:proofErr w:type="spellEnd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>/</w:t>
            </w:r>
            <w:proofErr w:type="spellStart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>Verlauf</w:t>
            </w:r>
            <w:proofErr w:type="spellEnd"/>
          </w:p>
        </w:tc>
      </w:tr>
      <w:tr w:rsidR="00F1422D" w:rsidRPr="00CE0953" w14:paraId="30BF6095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0D65F1E8" w14:textId="795B07D3" w:rsidR="00757710" w:rsidRPr="00191748" w:rsidRDefault="00757710" w:rsidP="00E14E2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ie oft war ihr Pferd schon lahm</w:t>
            </w:r>
            <w:r w:rsidR="00E14E20"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 oder hatte es ein Rückenproblem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AFDFB2B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Einmal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C9968B4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Mehrmals</w:t>
            </w:r>
            <w:bookmarkStart w:id="0" w:name="_GoBack"/>
            <w:bookmarkEnd w:id="0"/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44529130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E98C970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36748FDA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22D" w:rsidRPr="00CE0953" w14:paraId="1F056037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38E90B6C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Gleiche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Ursache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F67F929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2CE8C50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38E99A8D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4DAE39E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0C5B20C8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22D" w:rsidRPr="00191748" w14:paraId="5DB7EE05" w14:textId="77777777" w:rsidTr="00DA0C8E">
        <w:trPr>
          <w:trHeight w:val="296"/>
        </w:trPr>
        <w:tc>
          <w:tcPr>
            <w:tcW w:w="5070" w:type="dxa"/>
            <w:tcBorders>
              <w:left w:val="nil"/>
              <w:right w:val="nil"/>
            </w:tcBorders>
          </w:tcPr>
          <w:p w14:paraId="2C48E35E" w14:textId="758E54F2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Wann ist die Lahmheit </w:t>
            </w:r>
            <w:r w:rsidR="00E14E20" w:rsidRPr="00191748">
              <w:rPr>
                <w:rFonts w:ascii="Arial" w:hAnsi="Arial" w:cs="Arial"/>
                <w:sz w:val="20"/>
                <w:szCs w:val="20"/>
                <w:lang w:val="de-CH"/>
              </w:rPr>
              <w:t>/</w:t>
            </w:r>
            <w:r w:rsidR="005D52BC"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das </w:t>
            </w:r>
            <w:r w:rsidR="00E14E20"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Problem </w:t>
            </w: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aufgetreten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3474845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AC3E9B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4AEA9B59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5568A6A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0408B943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F1422D" w:rsidRPr="00191748" w14:paraId="722B33D7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743315DF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ie lange war Ihr Pferd lahm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6DB06F8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BA734C7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58A0AA95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6BCEC60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38C4D4F9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F1422D" w:rsidRPr="00CE0953" w14:paraId="727A1519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7E70A1B5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o ist die Lahmheit aufgetreten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1F89E74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Vorne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</w:rPr>
              <w:t xml:space="preserve"> link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E3B229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Vorne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rechts</w:t>
            </w:r>
            <w:proofErr w:type="spellEnd"/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2F36CFEC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Hinten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</w:rPr>
              <w:t xml:space="preserve"> link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4D3627B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Hinten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rechts</w:t>
            </w:r>
            <w:proofErr w:type="spellEnd"/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1C75E90B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Ataxie</w:t>
            </w:r>
            <w:proofErr w:type="spellEnd"/>
          </w:p>
        </w:tc>
      </w:tr>
      <w:tr w:rsidR="00F1422D" w:rsidRPr="00CE0953" w14:paraId="0D77631D" w14:textId="77777777" w:rsidTr="00DA0C8E">
        <w:trPr>
          <w:trHeight w:val="296"/>
        </w:trPr>
        <w:tc>
          <w:tcPr>
            <w:tcW w:w="5070" w:type="dxa"/>
            <w:tcBorders>
              <w:left w:val="nil"/>
              <w:right w:val="nil"/>
            </w:tcBorders>
          </w:tcPr>
          <w:p w14:paraId="50885292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8D499DC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Alle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</w:rPr>
              <w:t xml:space="preserve"> 4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Beine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1F5933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Rücken</w:t>
            </w:r>
            <w:proofErr w:type="spellEnd"/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60ADCFEB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Hal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70E54C6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Kreuzdarmbeingelenk</w:t>
            </w:r>
            <w:proofErr w:type="spellEnd"/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4BD6E0B5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22D" w:rsidRPr="00CE0953" w14:paraId="06B40BE5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3821FD78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/>
                <w:sz w:val="20"/>
                <w:szCs w:val="20"/>
              </w:rPr>
              <w:t xml:space="preserve">Was war die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Ursache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B05A556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Traum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2A48551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Hufbeschlag</w:t>
            </w:r>
            <w:proofErr w:type="spellEnd"/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2C9B73A8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Andere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2B0B7FD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308F5B73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22D" w:rsidRPr="00CE0953" w14:paraId="58CF07BE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4438FDBF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Wissen Sie, welche Struktur betroffen war? 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96B7302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Beugesehne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A27FFC7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Fesselträger</w:t>
            </w:r>
            <w:proofErr w:type="spellEnd"/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3B8C25EC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Unterstützungsband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A97A428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Gelenk</w:t>
            </w:r>
            <w:proofErr w:type="spellEnd"/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768148B4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22D" w:rsidRPr="00CE0953" w14:paraId="00554CB8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1968E2A9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7CC30AE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Muskel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F746166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Andere</w:t>
            </w:r>
            <w:proofErr w:type="spellEnd"/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4EC945E5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A8B32BE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6926609D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22D" w:rsidRPr="00CE0953" w14:paraId="3A884A5F" w14:textId="77777777" w:rsidTr="00DA0C8E">
        <w:trPr>
          <w:trHeight w:val="296"/>
        </w:trPr>
        <w:tc>
          <w:tcPr>
            <w:tcW w:w="5070" w:type="dxa"/>
            <w:tcBorders>
              <w:left w:val="nil"/>
              <w:right w:val="nil"/>
            </w:tcBorders>
          </w:tcPr>
          <w:p w14:paraId="636CCE9D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ürden Sie die Lahmheit als stark oder schwach beschreiben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03F3779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Stark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4400E65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Mittelgradig</w:t>
            </w:r>
            <w:proofErr w:type="spellEnd"/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</w:tcPr>
          <w:p w14:paraId="5875390B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Leichtgradig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41A3AAE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Schwach</w:t>
            </w:r>
            <w:proofErr w:type="spellEnd"/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1D49FD54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78D0" w:rsidRPr="00CE0953" w14:paraId="3FBD2A31" w14:textId="77777777" w:rsidTr="00DA0C8E">
        <w:trPr>
          <w:trHeight w:val="263"/>
        </w:trPr>
        <w:tc>
          <w:tcPr>
            <w:tcW w:w="1503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1999E399" w14:textId="75C68549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>Untersuchung</w:t>
            </w:r>
            <w:proofErr w:type="spellEnd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/ </w:t>
            </w:r>
            <w:r w:rsidR="00CB7DBF"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Diagnose/ </w:t>
            </w:r>
            <w:proofErr w:type="spellStart"/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</w:rPr>
              <w:t>Behandlung</w:t>
            </w:r>
            <w:proofErr w:type="spellEnd"/>
          </w:p>
        </w:tc>
      </w:tr>
      <w:tr w:rsidR="00F52014" w:rsidRPr="00CE0953" w14:paraId="47132932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570869D3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Wen haben Sie </w:t>
            </w:r>
            <w:r w:rsidRPr="00191748">
              <w:rPr>
                <w:rFonts w:ascii="Arial" w:hAnsi="Arial" w:cs="Arial"/>
                <w:sz w:val="20"/>
                <w:szCs w:val="20"/>
                <w:u w:val="single"/>
                <w:lang w:val="de-CH"/>
              </w:rPr>
              <w:t>zuerst</w:t>
            </w: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 zu Rate gezogen</w:t>
            </w:r>
            <w:r w:rsidR="00F1422D" w:rsidRPr="00191748">
              <w:rPr>
                <w:rFonts w:ascii="Arial" w:hAnsi="Arial" w:cs="Arial"/>
                <w:sz w:val="20"/>
                <w:szCs w:val="20"/>
                <w:lang w:val="de-CH"/>
              </w:rPr>
              <w:t>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8D09D30" w14:textId="77777777" w:rsidR="00757710" w:rsidRPr="00191748" w:rsidRDefault="00F1422D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Tierarzt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62B3CF6" w14:textId="77777777" w:rsidR="00757710" w:rsidRPr="00191748" w:rsidRDefault="00F1422D" w:rsidP="0019066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9066F" w:rsidRPr="00191748">
              <w:rPr>
                <w:rFonts w:ascii="Arial" w:hAnsi="Arial" w:cs="Arial"/>
                <w:sz w:val="20"/>
                <w:szCs w:val="20"/>
              </w:rPr>
              <w:t>Andere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CE9363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56F93E11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32CEEAD1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014" w:rsidRPr="00CE0953" w14:paraId="00328662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452031C4" w14:textId="77777777" w:rsidR="00757710" w:rsidRPr="00191748" w:rsidRDefault="00F1422D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lastRenderedPageBreak/>
              <w:t>Ist Ihr Pferd von einem Tierarzt untersucht und behandelt worden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F21F46E" w14:textId="77777777" w:rsidR="00757710" w:rsidRPr="00191748" w:rsidRDefault="00F1422D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4AB240F" w14:textId="77777777" w:rsidR="00757710" w:rsidRPr="00191748" w:rsidRDefault="00F1422D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933648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5E963209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430A60DB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2014" w:rsidRPr="00CE0953" w14:paraId="23FA806C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76EB6085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Ist Ihr Pferd von einem Nichttierarzt untersucht und behandelt worden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EE2D231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EA66FA7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21628F0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572D8622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087FA570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F52014" w:rsidRPr="00CE0953" w14:paraId="307A6B2F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5C1D74B1" w14:textId="77777777" w:rsidR="00F52014" w:rsidRPr="00191748" w:rsidRDefault="0019066F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urde da</w:t>
            </w:r>
            <w:r w:rsidR="00F52014" w:rsidRPr="00191748">
              <w:rPr>
                <w:rFonts w:ascii="Arial" w:hAnsi="Arial" w:cs="Arial"/>
                <w:sz w:val="20"/>
                <w:szCs w:val="20"/>
                <w:lang w:val="de-CH"/>
              </w:rPr>
              <w:t>s Pferd mittels alternativen Methoden behandelt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11292C0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094B187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36B89E6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1F95E7CA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54EA02CE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F52014" w:rsidRPr="00191748" w14:paraId="56BF6C49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636EB573" w14:textId="39151DFF" w:rsidR="00757710" w:rsidRPr="00191748" w:rsidRDefault="005D52BC" w:rsidP="00AF0CA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elche diagnostischen Hilfsmittel wurden durch den Tierarzt verwendet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933F2A4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8F04CB4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BB6809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41930885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40BABBB2" w14:textId="77777777" w:rsidR="00757710" w:rsidRPr="00191748" w:rsidRDefault="0075771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F52014" w:rsidRPr="00CE0953" w14:paraId="1AAEF575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08AA1772" w14:textId="1BE070CE" w:rsidR="00F52014" w:rsidRPr="00191748" w:rsidRDefault="005D52BC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urden bildgebende Verfahren durchgeführt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0522B9D" w14:textId="77777777" w:rsidR="00F5201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Ultraschall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B5FC62D" w14:textId="77777777" w:rsidR="00F5201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Röntgen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42A9A1" w14:textId="77777777" w:rsidR="00F5201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Beides</w:t>
            </w:r>
            <w:proofErr w:type="spellEnd"/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1C726254" w14:textId="77777777" w:rsidR="00F5201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6B32E603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F52014" w:rsidRPr="00CE0953" w14:paraId="5B9973DC" w14:textId="77777777" w:rsidTr="00DA0C8E">
        <w:trPr>
          <w:trHeight w:val="263"/>
        </w:trPr>
        <w:tc>
          <w:tcPr>
            <w:tcW w:w="5070" w:type="dxa"/>
            <w:tcBorders>
              <w:left w:val="nil"/>
              <w:bottom w:val="single" w:sz="4" w:space="0" w:color="auto"/>
              <w:right w:val="nil"/>
            </w:tcBorders>
          </w:tcPr>
          <w:p w14:paraId="450B406D" w14:textId="0C545532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u w:val="single"/>
                <w:lang w:val="de-CH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BB374E8" w14:textId="6730258A" w:rsidR="00F5201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Szintigraph</w:t>
            </w:r>
            <w:r w:rsidR="00CE0953">
              <w:rPr>
                <w:rFonts w:ascii="Arial" w:hAnsi="Arial" w:cs="Arial"/>
                <w:sz w:val="20"/>
                <w:szCs w:val="20"/>
              </w:rPr>
              <w:t>ie</w:t>
            </w:r>
            <w:proofErr w:type="spellEnd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E98C3EC" w14:textId="77777777" w:rsidR="00F5201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 C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5A0EDD5" w14:textId="77777777" w:rsidR="00F5201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 MRI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9D0C797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14:paraId="3985C313" w14:textId="77777777" w:rsidR="00F52014" w:rsidRPr="00191748" w:rsidRDefault="00F5201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8178D0" w:rsidRPr="00CE0953" w14:paraId="7A16B40F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30EA97F4" w14:textId="77777777" w:rsidR="008178D0" w:rsidRPr="00191748" w:rsidRDefault="008178D0" w:rsidP="0019066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urden diagnostische Anästhesien durchgeführt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2D42BB5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09D7DD9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F19F10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446FE940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14541E2F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8178D0" w:rsidRPr="00CE0953" w14:paraId="16CCA7E5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4756C968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Ist das Pferd mit Medikamenten behandelt worden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77968DB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7B87DBD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BC8FE1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4BE88ADF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33246893" w14:textId="77777777" w:rsidR="008178D0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51AE4" w:rsidRPr="00CE0953" w14:paraId="26DA08F4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4451C386" w14:textId="4FF1EA22" w:rsidR="00151AE4" w:rsidRPr="00191748" w:rsidRDefault="00A700FF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Wann ja, </w:t>
            </w:r>
            <w:r w:rsidR="00BF481C" w:rsidRPr="00191748">
              <w:rPr>
                <w:rFonts w:ascii="Arial" w:hAnsi="Arial" w:cs="Arial"/>
                <w:sz w:val="20"/>
                <w:szCs w:val="20"/>
                <w:lang w:val="de-CH"/>
              </w:rPr>
              <w:t>wie wurden die Medikamente verabreicht</w:t>
            </w: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0FC6C286" w14:textId="77777777" w:rsidR="00151AE4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Lokal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7215629" w14:textId="77777777" w:rsidR="00151AE4" w:rsidRPr="00191748" w:rsidRDefault="008178D0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91748">
              <w:rPr>
                <w:rFonts w:ascii="Arial" w:hAnsi="Arial" w:cs="Arial"/>
                <w:sz w:val="20"/>
                <w:szCs w:val="20"/>
              </w:rPr>
              <w:t>Systemisch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4F347AD" w14:textId="77777777" w:rsidR="00151AE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74117716" w14:textId="77777777" w:rsidR="00151AE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5D126C85" w14:textId="77777777" w:rsidR="00151AE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151AE4" w:rsidRPr="00191748" w14:paraId="110617C5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15963BEE" w14:textId="1020A300" w:rsidR="00151AE4" w:rsidRPr="00191748" w:rsidRDefault="00A01AC7" w:rsidP="00BF481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elch</w:t>
            </w:r>
            <w:r w:rsidR="00A700FF"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e </w:t>
            </w: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zusätzliche</w:t>
            </w:r>
            <w:r w:rsidR="00A700FF"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(n) </w:t>
            </w:r>
            <w:r w:rsidR="005D52BC"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komplementären </w:t>
            </w:r>
            <w:r w:rsidR="00A700FF"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Behandlung(en) hat </w:t>
            </w: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Ihr Pferd erhalten (</w:t>
            </w:r>
            <w:r w:rsidR="00BF481C" w:rsidRPr="00191748">
              <w:rPr>
                <w:rFonts w:ascii="Arial" w:hAnsi="Arial" w:cs="Arial"/>
                <w:sz w:val="20"/>
                <w:szCs w:val="20"/>
                <w:lang w:val="de-CH"/>
              </w:rPr>
              <w:t>CAM</w:t>
            </w: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)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F85D148" w14:textId="77777777" w:rsidR="00151AE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BBA9D5D" w14:textId="77777777" w:rsidR="00151AE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33A2F9" w14:textId="77777777" w:rsidR="00151AE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04FFE80D" w14:textId="77777777" w:rsidR="00151AE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6875FA09" w14:textId="77777777" w:rsidR="00151AE4" w:rsidRPr="00191748" w:rsidRDefault="00151AE4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6F44A5" w:rsidRPr="00191748" w14:paraId="27416E8F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31CA94A5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elche Behandlung hat Ihrem Pferd geholfen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3B53AA2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A9737A3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3E3970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0C2E53A2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684B2E70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6F44A5" w:rsidRPr="00CE0953" w14:paraId="531EB0DF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143B1EB2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Ist Ihr Pferd noch lahm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B1555BA" w14:textId="7610CE28" w:rsidR="006F44A5" w:rsidRPr="00191748" w:rsidRDefault="005D52BC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C8689DA" w14:textId="20EBD864" w:rsidR="006F44A5" w:rsidRPr="00191748" w:rsidRDefault="005D52BC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0633C67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4A10E47A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051A0AD8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  <w:tr w:rsidR="006F44A5" w:rsidRPr="00CE0953" w14:paraId="5A7CCC48" w14:textId="77777777" w:rsidTr="00DA0C8E">
        <w:trPr>
          <w:trHeight w:val="263"/>
        </w:trPr>
        <w:tc>
          <w:tcPr>
            <w:tcW w:w="5070" w:type="dxa"/>
            <w:tcBorders>
              <w:left w:val="nil"/>
              <w:right w:val="nil"/>
            </w:tcBorders>
          </w:tcPr>
          <w:p w14:paraId="5B7441E3" w14:textId="4F19F57D" w:rsidR="006F44A5" w:rsidRPr="00191748" w:rsidRDefault="0019066F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de-CH"/>
              </w:rPr>
              <w:t>Wü</w:t>
            </w:r>
            <w:r w:rsidR="006F44A5" w:rsidRPr="00191748">
              <w:rPr>
                <w:rFonts w:ascii="Arial" w:hAnsi="Arial" w:cs="Arial"/>
                <w:sz w:val="20"/>
                <w:szCs w:val="20"/>
                <w:lang w:val="de-CH"/>
              </w:rPr>
              <w:t>rden Sie Ihr Pferd eventuell im Rahmen eines Dissertationsprojektes a</w:t>
            </w:r>
            <w:r w:rsidR="005D52BC" w:rsidRPr="00191748">
              <w:rPr>
                <w:rFonts w:ascii="Arial" w:hAnsi="Arial" w:cs="Arial"/>
                <w:sz w:val="20"/>
                <w:szCs w:val="20"/>
                <w:lang w:val="de-CH"/>
              </w:rPr>
              <w:t>n</w:t>
            </w:r>
            <w:r w:rsidR="006F44A5" w:rsidRPr="00191748">
              <w:rPr>
                <w:rFonts w:ascii="Arial" w:hAnsi="Arial" w:cs="Arial"/>
                <w:sz w:val="20"/>
                <w:szCs w:val="20"/>
                <w:lang w:val="de-CH"/>
              </w:rPr>
              <w:t xml:space="preserve"> der Pferdklinik Bern untersuchen lassen?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16108A5E" w14:textId="77777777" w:rsidR="006F44A5" w:rsidRPr="00191748" w:rsidRDefault="006F44A5" w:rsidP="00C46A3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Ja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98F704" w14:textId="77777777" w:rsidR="006F44A5" w:rsidRPr="00191748" w:rsidRDefault="006F44A5" w:rsidP="00C46A3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</w:rPr>
              <w:t xml:space="preserve"> Nei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491723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</w:tcPr>
          <w:p w14:paraId="05098CE2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1461" w:type="dxa"/>
            <w:tcBorders>
              <w:left w:val="nil"/>
              <w:right w:val="nil"/>
            </w:tcBorders>
          </w:tcPr>
          <w:p w14:paraId="5A6E749F" w14:textId="77777777" w:rsidR="006F44A5" w:rsidRPr="00191748" w:rsidRDefault="006F44A5" w:rsidP="008178D0">
            <w:pPr>
              <w:spacing w:line="480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</w:tr>
    </w:tbl>
    <w:p w14:paraId="00B5BBCE" w14:textId="77777777" w:rsidR="00630E3F" w:rsidRPr="00191748" w:rsidRDefault="00630E3F">
      <w:pPr>
        <w:rPr>
          <w:rFonts w:ascii="Arial" w:hAnsi="Arial" w:cs="Arial"/>
          <w:sz w:val="20"/>
          <w:szCs w:val="20"/>
          <w:lang w:val="de-CH"/>
        </w:rPr>
      </w:pPr>
      <w:r w:rsidRPr="00191748">
        <w:rPr>
          <w:rFonts w:ascii="Arial" w:hAnsi="Arial" w:cs="Arial"/>
          <w:sz w:val="20"/>
          <w:szCs w:val="20"/>
          <w:lang w:val="de-CH"/>
        </w:rPr>
        <w:br w:type="page"/>
      </w:r>
    </w:p>
    <w:tbl>
      <w:tblPr>
        <w:tblStyle w:val="Tabellenraster"/>
        <w:tblpPr w:leftFromText="141" w:rightFromText="141" w:vertAnchor="text" w:tblpY="1"/>
        <w:tblOverlap w:val="never"/>
        <w:tblW w:w="21670" w:type="dxa"/>
        <w:tblInd w:w="-34" w:type="dxa"/>
        <w:tblLook w:val="04A0" w:firstRow="1" w:lastRow="0" w:firstColumn="1" w:lastColumn="0" w:noHBand="0" w:noVBand="1"/>
      </w:tblPr>
      <w:tblGrid>
        <w:gridCol w:w="5078"/>
        <w:gridCol w:w="2010"/>
        <w:gridCol w:w="2410"/>
        <w:gridCol w:w="1843"/>
        <w:gridCol w:w="2409"/>
        <w:gridCol w:w="1320"/>
        <w:gridCol w:w="2640"/>
        <w:gridCol w:w="1320"/>
        <w:gridCol w:w="1320"/>
        <w:gridCol w:w="1320"/>
      </w:tblGrid>
      <w:tr w:rsidR="00D1075C" w:rsidRPr="00CE0953" w14:paraId="2E216537" w14:textId="77777777" w:rsidTr="00191748">
        <w:trPr>
          <w:gridAfter w:val="4"/>
          <w:wAfter w:w="6600" w:type="dxa"/>
          <w:trHeight w:val="296"/>
        </w:trPr>
        <w:tc>
          <w:tcPr>
            <w:tcW w:w="15070" w:type="dxa"/>
            <w:gridSpan w:val="6"/>
            <w:tcBorders>
              <w:left w:val="nil"/>
              <w:right w:val="nil"/>
            </w:tcBorders>
          </w:tcPr>
          <w:p w14:paraId="56F2728D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  <w:t>Questions supplémentaires boiteries</w:t>
            </w:r>
          </w:p>
        </w:tc>
      </w:tr>
      <w:tr w:rsidR="00D1075C" w:rsidRPr="00191748" w14:paraId="4ADE566E" w14:textId="77777777" w:rsidTr="00191748">
        <w:trPr>
          <w:gridAfter w:val="4"/>
          <w:wAfter w:w="6600" w:type="dxa"/>
          <w:trHeight w:val="263"/>
        </w:trPr>
        <w:tc>
          <w:tcPr>
            <w:tcW w:w="15070" w:type="dxa"/>
            <w:gridSpan w:val="6"/>
            <w:tcBorders>
              <w:left w:val="nil"/>
              <w:right w:val="nil"/>
            </w:tcBorders>
          </w:tcPr>
          <w:p w14:paraId="5234B3B0" w14:textId="2881315B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  <w:t>Apparition</w:t>
            </w:r>
            <w:r w:rsidR="005D52BC" w:rsidRPr="00191748"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  <w:t xml:space="preserve"> et dévéloppment</w:t>
            </w:r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  <w:t xml:space="preserve"> de la boiterie</w:t>
            </w:r>
          </w:p>
        </w:tc>
      </w:tr>
      <w:tr w:rsidR="00D1075C" w:rsidRPr="00CE0953" w14:paraId="135B1D83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4EA69E97" w14:textId="1A9F4CE5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Combien de fois votre cheval a-t-il boité</w:t>
            </w:r>
            <w:r w:rsidR="00C46A3E"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 a-t-il eu des problèmes de dos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691EDE85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1 foi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04B8216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Plusieurs foi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BCA63CD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E639933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DF8F851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546E71AD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2987D527" w14:textId="235AC268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L’origine de la boiterie</w:t>
            </w:r>
            <w:r w:rsidR="00E14E20" w:rsidRPr="00191748">
              <w:rPr>
                <w:rFonts w:ascii="Arial" w:hAnsi="Arial" w:cs="Arial"/>
                <w:sz w:val="20"/>
                <w:szCs w:val="20"/>
                <w:lang w:val="fr-CH"/>
              </w:rPr>
              <w:t>/problem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était-elle toujours identique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B08F33C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1683C3D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6DB91CE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07554AC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03DF861" w14:textId="77777777" w:rsidR="00630E3F" w:rsidRPr="00191748" w:rsidRDefault="00630E3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191748" w14:paraId="4C03CDCC" w14:textId="77777777" w:rsidTr="00191748">
        <w:trPr>
          <w:gridAfter w:val="4"/>
          <w:wAfter w:w="6600" w:type="dxa"/>
          <w:trHeight w:val="296"/>
        </w:trPr>
        <w:tc>
          <w:tcPr>
            <w:tcW w:w="5078" w:type="dxa"/>
            <w:tcBorders>
              <w:left w:val="nil"/>
              <w:right w:val="nil"/>
            </w:tcBorders>
          </w:tcPr>
          <w:p w14:paraId="2C0BCBAC" w14:textId="1A28FB77" w:rsidR="00C46A3E" w:rsidRPr="00191748" w:rsidRDefault="006B63D0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Quand le problem est-il apparu</w:t>
            </w:r>
            <w:r w:rsidR="00C46A3E" w:rsidRPr="00191748">
              <w:rPr>
                <w:rFonts w:ascii="Arial" w:hAnsi="Arial" w:cs="Arial"/>
                <w:sz w:val="20"/>
                <w:szCs w:val="20"/>
                <w:lang w:val="fr-CH"/>
              </w:rPr>
              <w:t>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B914672" w14:textId="08199FCC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F486FC2" w14:textId="5A140A02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8F45857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0EDECFA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22A917D3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191748" w14:paraId="68DD1295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48FAE446" w14:textId="3143C1D3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Combien de temps l’épisode de boiterie</w:t>
            </w:r>
            <w:r w:rsidR="006B63D0" w:rsidRPr="00191748">
              <w:rPr>
                <w:rFonts w:ascii="Arial" w:hAnsi="Arial" w:cs="Arial"/>
                <w:sz w:val="20"/>
                <w:szCs w:val="20"/>
                <w:lang w:val="fr-CH"/>
              </w:rPr>
              <w:t>/problem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a-t-il duré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C14311D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DACFDA7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08BBA86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B7F6BC3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25603CF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7951CDED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041EDE09" w14:textId="25D3A72C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Quelle était la localisation de la boiterie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2F38B512" w14:textId="43C10718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Antérieur droit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D87370D" w14:textId="5F3A01D4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Antérieur gauch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757BA73" w14:textId="4F650140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Postérieur droit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B98A79E" w14:textId="70EDC8EB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Postérieur gauche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A632A11" w14:textId="6D41C2F3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Ataxique</w:t>
            </w:r>
          </w:p>
        </w:tc>
      </w:tr>
      <w:tr w:rsidR="00D1075C" w:rsidRPr="00CE0953" w14:paraId="037813D5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5255F1AF" w14:textId="0EE0CD8E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4625B8B1" w14:textId="1DB8C0EA" w:rsidR="00C46A3E" w:rsidRPr="00191748" w:rsidRDefault="00CE0953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□ L</w:t>
            </w:r>
            <w:r w:rsidR="00C46A3E" w:rsidRPr="00191748">
              <w:rPr>
                <w:rFonts w:ascii="Arial" w:hAnsi="Arial" w:cs="Arial"/>
                <w:sz w:val="20"/>
                <w:szCs w:val="20"/>
                <w:lang w:val="fr-CH"/>
              </w:rPr>
              <w:t>es 4 membre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02B2A48" w14:textId="0E9CB802" w:rsidR="00C46A3E" w:rsidRPr="00191748" w:rsidRDefault="00CE0953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□ D</w:t>
            </w:r>
            <w:r w:rsidR="00C46A3E" w:rsidRPr="00191748">
              <w:rPr>
                <w:rFonts w:ascii="Arial" w:hAnsi="Arial" w:cs="Arial"/>
                <w:sz w:val="20"/>
                <w:szCs w:val="20"/>
                <w:lang w:val="fr-CH"/>
              </w:rPr>
              <w:t>os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301C6AE" w14:textId="50284648" w:rsidR="00C46A3E" w:rsidRPr="00191748" w:rsidRDefault="00CE0953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□ E</w:t>
            </w:r>
            <w:r w:rsidR="00C46A3E" w:rsidRPr="00191748">
              <w:rPr>
                <w:rFonts w:ascii="Arial" w:hAnsi="Arial" w:cs="Arial"/>
                <w:sz w:val="20"/>
                <w:szCs w:val="20"/>
                <w:lang w:val="fr-CH"/>
              </w:rPr>
              <w:t>ncolur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762FAF5D" w14:textId="589628D6" w:rsidR="00C46A3E" w:rsidRPr="00191748" w:rsidRDefault="00CE0953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sz w:val="20"/>
                <w:szCs w:val="20"/>
                <w:lang w:val="fr-CH"/>
              </w:rPr>
              <w:t>□ A</w:t>
            </w:r>
            <w:r w:rsidR="00C46A3E" w:rsidRPr="00191748">
              <w:rPr>
                <w:rFonts w:ascii="Arial" w:hAnsi="Arial" w:cs="Arial"/>
                <w:sz w:val="20"/>
                <w:szCs w:val="20"/>
                <w:lang w:val="fr-CH"/>
              </w:rPr>
              <w:t>rticulation lumbo-sacrale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E677ECC" w14:textId="45C2690E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4018B841" w14:textId="77777777" w:rsidTr="00191748">
        <w:trPr>
          <w:gridAfter w:val="4"/>
          <w:wAfter w:w="6600" w:type="dxa"/>
          <w:trHeight w:val="296"/>
        </w:trPr>
        <w:tc>
          <w:tcPr>
            <w:tcW w:w="5078" w:type="dxa"/>
            <w:tcBorders>
              <w:left w:val="nil"/>
              <w:right w:val="nil"/>
            </w:tcBorders>
          </w:tcPr>
          <w:p w14:paraId="309D7CF0" w14:textId="4E452AE2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Quelle était la cause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24CEE39F" w14:textId="4327F54B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Traumatism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FFF1BD6" w14:textId="0C720A8C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Ferrag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8DBA8BF" w14:textId="61A5D5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Autr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DE59694" w14:textId="31FB2C65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BCE9AE2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40C301CC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0F615BAD" w14:textId="1A37CFAE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Savez-vous quelle structure était touchée ? 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2506A8F5" w14:textId="7681ACDF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Tendon fléchisseu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B8C7FD2" w14:textId="7863F463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Suspenseur du boulet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8105356" w14:textId="6FEC5F79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Bride accessoire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559DEFD" w14:textId="5A1788E9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Articulation</w:t>
            </w: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3CC5419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044C7B03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1428CA3A" w14:textId="53EC3879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7BE2C1BF" w14:textId="1FA134BE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Muscl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52FC2CF" w14:textId="3C111EF9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Autr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45153F1" w14:textId="77DE04D4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4F0E2F19" w14:textId="1B6C3912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E31B728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471DF9B9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bottom w:val="single" w:sz="4" w:space="0" w:color="auto"/>
              <w:right w:val="nil"/>
            </w:tcBorders>
          </w:tcPr>
          <w:p w14:paraId="0517D0C6" w14:textId="21D62B5A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Comment décririez-vous l’intensité de la boiterie ?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  <w:right w:val="nil"/>
            </w:tcBorders>
          </w:tcPr>
          <w:p w14:paraId="7DB0F59F" w14:textId="1CD3E32E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Fort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8CBCFB9" w14:textId="4C765F6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Modéré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DECA289" w14:textId="67923A3F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Faible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4A240955" w14:textId="043ECC0C" w:rsidR="00C46A3E" w:rsidRPr="00191748" w:rsidRDefault="00CB7DBF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 Très Faible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6386D81F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4557F0A1" w14:textId="77777777" w:rsidTr="00191748">
        <w:trPr>
          <w:gridAfter w:val="4"/>
          <w:wAfter w:w="6600" w:type="dxa"/>
          <w:trHeight w:val="296"/>
        </w:trPr>
        <w:tc>
          <w:tcPr>
            <w:tcW w:w="5078" w:type="dxa"/>
            <w:tcBorders>
              <w:left w:val="nil"/>
              <w:right w:val="nil"/>
            </w:tcBorders>
          </w:tcPr>
          <w:p w14:paraId="64020D97" w14:textId="5BF442EB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  <w:t>Examen/</w:t>
            </w:r>
            <w:r w:rsidR="00CB7DBF" w:rsidRPr="00191748"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  <w:t xml:space="preserve">Diagnostic/ </w:t>
            </w:r>
            <w:r w:rsidRPr="00191748"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  <w:t>traitement</w:t>
            </w:r>
          </w:p>
        </w:tc>
        <w:tc>
          <w:tcPr>
            <w:tcW w:w="2010" w:type="dxa"/>
          </w:tcPr>
          <w:p w14:paraId="3DD03C76" w14:textId="7BFFB1CF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78AC5634" w14:textId="1B554F08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673F2D8" w14:textId="32C5B10F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2937F5F4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62E34EEE" w14:textId="77777777" w:rsidR="00C46A3E" w:rsidRPr="00191748" w:rsidRDefault="00C46A3E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62B5656D" w14:textId="77777777" w:rsidTr="00191748">
        <w:trPr>
          <w:gridAfter w:val="4"/>
          <w:wAfter w:w="6600" w:type="dxa"/>
          <w:trHeight w:val="296"/>
        </w:trPr>
        <w:tc>
          <w:tcPr>
            <w:tcW w:w="5078" w:type="dxa"/>
            <w:tcBorders>
              <w:left w:val="nil"/>
              <w:right w:val="nil"/>
            </w:tcBorders>
          </w:tcPr>
          <w:p w14:paraId="7D6BFABA" w14:textId="6400E3F5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A qui avez-vous demandé conseil en premier ?</w:t>
            </w:r>
          </w:p>
        </w:tc>
        <w:tc>
          <w:tcPr>
            <w:tcW w:w="2010" w:type="dxa"/>
          </w:tcPr>
          <w:p w14:paraId="327EBFB6" w14:textId="1FF49B5D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Vétérinair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38D729F" w14:textId="1E4310FC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Autr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4731EDF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6F741412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5332E62E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62640FBF" w14:textId="65266D68" w:rsidTr="00191748">
        <w:trPr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59B7271B" w14:textId="18AF349C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Votre cheval a-t-il été examiné et traité par un vétérinaire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694149F8" w14:textId="148205B6" w:rsidR="00AB3DC6" w:rsidRPr="00191748" w:rsidRDefault="00AB3DC6" w:rsidP="00191748">
            <w:pPr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DAB628A" w14:textId="5B21E411" w:rsidR="00AB3DC6" w:rsidRPr="00191748" w:rsidRDefault="00AB3DC6" w:rsidP="00191748">
            <w:pPr>
              <w:rPr>
                <w:rFonts w:ascii="Arial" w:hAnsi="Arial" w:cs="Arial"/>
                <w:sz w:val="20"/>
                <w:szCs w:val="20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</w:p>
        </w:tc>
        <w:tc>
          <w:tcPr>
            <w:tcW w:w="5572" w:type="dxa"/>
            <w:gridSpan w:val="3"/>
            <w:tcBorders>
              <w:left w:val="nil"/>
              <w:right w:val="nil"/>
            </w:tcBorders>
          </w:tcPr>
          <w:p w14:paraId="0E400A46" w14:textId="5A9BFFA6" w:rsidR="00AB3DC6" w:rsidRPr="00191748" w:rsidRDefault="00AB3DC6" w:rsidP="00191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0" w:type="dxa"/>
            <w:tcBorders>
              <w:left w:val="nil"/>
              <w:right w:val="nil"/>
            </w:tcBorders>
          </w:tcPr>
          <w:p w14:paraId="49D6CA97" w14:textId="38BE8697" w:rsidR="00AB3DC6" w:rsidRPr="00191748" w:rsidRDefault="00AB3DC6" w:rsidP="00191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5026CE4F" w14:textId="77777777" w:rsidR="00AB3DC6" w:rsidRPr="00191748" w:rsidRDefault="00AB3DC6" w:rsidP="00191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</w:tcPr>
          <w:p w14:paraId="7BC5832A" w14:textId="77777777" w:rsidR="00AB3DC6" w:rsidRPr="00191748" w:rsidRDefault="00AB3DC6" w:rsidP="001917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345D39F" w14:textId="77777777" w:rsidR="00AB3DC6" w:rsidRPr="00191748" w:rsidRDefault="00AB3DC6" w:rsidP="001917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1075C" w:rsidRPr="00CE0953" w14:paraId="318CA9F3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33BD0388" w14:textId="003E2DCB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Votre cheval a-t-il été examiné et traité par un</w:t>
            </w:r>
            <w:r w:rsidR="00D1075C"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e personne n`exerçant pas la médecine </w:t>
            </w:r>
            <w:proofErr w:type="spellStart"/>
            <w:r w:rsidR="00D1075C" w:rsidRPr="00191748">
              <w:rPr>
                <w:rFonts w:ascii="Arial" w:hAnsi="Arial" w:cs="Arial"/>
                <w:sz w:val="20"/>
                <w:szCs w:val="20"/>
                <w:lang w:val="fr-CH"/>
              </w:rPr>
              <w:t>vététinaire</w:t>
            </w:r>
            <w:proofErr w:type="spellEnd"/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753D3685" w14:textId="0C300B34" w:rsidR="00AB3DC6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</w:t>
            </w:r>
            <w:r w:rsidRPr="00191748" w:rsidDel="00760C82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8617C69" w14:textId="39916269" w:rsidR="00AB3DC6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  <w:r w:rsidRPr="00191748" w:rsidDel="00760C82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EEE97CB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24223D0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E64869A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36A1E2A1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03939FED" w14:textId="56E282DC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Votre cheval a-t-il déjà été traité par des méthodes alternatives (</w:t>
            </w:r>
            <w:r w:rsidR="00D1075C" w:rsidRPr="00191748">
              <w:rPr>
                <w:rFonts w:ascii="Arial" w:hAnsi="Arial" w:cs="Arial"/>
                <w:sz w:val="20"/>
                <w:szCs w:val="20"/>
                <w:lang w:val="fr-CH"/>
              </w:rPr>
              <w:t>CAM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)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16B07C3" w14:textId="385381C1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2159451" w14:textId="48C89A93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0E79E0C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30A71C29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5F016A8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7F8C030A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7B800BC8" w14:textId="4A12BAEB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Quelles étaient les mesures diagnostiques et le diagnostic  de vétérinaire? Quelles méthodes ont été utilisées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7A50FAED" w14:textId="60BDD8C9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FB75F4B" w14:textId="247BC76B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8CF8A34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CF5AB15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7B11554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11FCED78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bottom w:val="single" w:sz="4" w:space="0" w:color="auto"/>
              <w:right w:val="nil"/>
            </w:tcBorders>
          </w:tcPr>
          <w:p w14:paraId="395D9A6F" w14:textId="3B9E1330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Est-ce que des examens d’imageries ont déjà été effectués ?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  <w:right w:val="nil"/>
            </w:tcBorders>
          </w:tcPr>
          <w:p w14:paraId="56FA5B48" w14:textId="35B7B63D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, échographie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5D8CB385" w14:textId="63D71B19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, radiographi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9CFD166" w14:textId="4E377F39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14:paraId="34A13F53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14:paraId="29072400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4446A86D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2F2EC36D" w14:textId="3A52DE92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300BF43B" w14:textId="39756860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, Scintigraphi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5A547C9" w14:textId="62A9699D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, </w:t>
            </w:r>
            <w:r w:rsidR="00CE0953">
              <w:rPr>
                <w:rFonts w:ascii="Arial" w:hAnsi="Arial" w:cs="Arial"/>
                <w:sz w:val="20"/>
                <w:szCs w:val="20"/>
                <w:lang w:val="fr-CH"/>
              </w:rPr>
              <w:t>S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canner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0BFC761" w14:textId="4357F88F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, IRM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850BA85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6C103178" w14:textId="77777777" w:rsidR="00AB3DC6" w:rsidRPr="00191748" w:rsidRDefault="00AB3DC6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2E568B84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65B843B9" w14:textId="3ED2D6B6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 w:rsidDel="008F36A0">
              <w:rPr>
                <w:rFonts w:ascii="Arial" w:hAnsi="Arial" w:cs="Arial"/>
                <w:sz w:val="20"/>
                <w:szCs w:val="20"/>
                <w:lang w:val="fr-CH"/>
              </w:rPr>
              <w:t xml:space="preserve">Des anesthésies locorégionales ont elle été utilisées 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690B0026" w14:textId="64DFF63F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 w:rsidDel="00AF0CA4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 w:rsidDel="00AF0CA4">
              <w:rPr>
                <w:rFonts w:ascii="Arial" w:hAnsi="Arial" w:cs="Arial"/>
                <w:sz w:val="20"/>
                <w:szCs w:val="20"/>
                <w:lang w:val="fr-CH"/>
              </w:rPr>
              <w:t xml:space="preserve"> Oui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61199E1" w14:textId="5A099E5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 w:rsidDel="00AF0CA4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 w:rsidDel="00AF0CA4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49320A" w14:textId="7C1F0168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2F1199A7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51406459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37D2CB7B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493310FB" w14:textId="4C85E14D" w:rsidR="00D1075C" w:rsidRPr="00191748" w:rsidRDefault="005D52BC" w:rsidP="0019174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u w:val="single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Est-ce que le cheval a </w:t>
            </w:r>
            <w:r w:rsidR="00D1075C" w:rsidRPr="00191748">
              <w:rPr>
                <w:rFonts w:ascii="Arial" w:hAnsi="Arial" w:cs="Arial"/>
                <w:sz w:val="20"/>
                <w:szCs w:val="20"/>
                <w:lang w:val="fr-CH"/>
              </w:rPr>
              <w:t>reçu un traitement médicamenteux ?</w:t>
            </w:r>
            <w:r w:rsidR="00D1075C" w:rsidRPr="00191748" w:rsidDel="008F36A0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471F58B5" w14:textId="10E68ED6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 w:rsidDel="00AF0CA4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 w:rsidDel="00AF0CA4">
              <w:rPr>
                <w:rFonts w:ascii="Arial" w:hAnsi="Arial" w:cs="Arial"/>
                <w:sz w:val="20"/>
                <w:szCs w:val="20"/>
                <w:lang w:val="fr-CH"/>
              </w:rPr>
              <w:t xml:space="preserve"> Oui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89AE455" w14:textId="10B99F41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 w:rsidDel="00AF0CA4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 w:rsidDel="00AF0CA4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9365CC9" w14:textId="1CDF11AD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5923E93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56773FAE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5D52BC" w:rsidRPr="00CE0953" w14:paraId="19DBDC35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79125E3D" w14:textId="1457F9A5" w:rsidR="005D52BC" w:rsidRPr="00191748" w:rsidRDefault="005D52BC" w:rsidP="00D1075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Si oui, comment le médicament etait donné ?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50B6372E" w14:textId="45F69CDF" w:rsidR="005D52BC" w:rsidRPr="00191748" w:rsidDel="00AF0CA4" w:rsidRDefault="005D52BC" w:rsidP="00D1075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Local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96FC4A3" w14:textId="1EACAD30" w:rsidR="005D52BC" w:rsidRPr="00191748" w:rsidDel="00AF0CA4" w:rsidRDefault="005D52BC" w:rsidP="00D1075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Systémiqu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FD794C1" w14:textId="77777777" w:rsidR="005D52BC" w:rsidRPr="00191748" w:rsidRDefault="005D52BC" w:rsidP="00D1075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C728D8D" w14:textId="77777777" w:rsidR="005D52BC" w:rsidRPr="00191748" w:rsidRDefault="005D52BC" w:rsidP="00D1075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71AD211A" w14:textId="77777777" w:rsidR="005D52BC" w:rsidRPr="00191748" w:rsidRDefault="005D52BC" w:rsidP="00D1075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191748" w14:paraId="37050B9E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7A5D5162" w14:textId="5C81A268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Quels traitements complémentaires ont été mis en place ? (physiothérapie, thérapie physique, méthodes alternatives, programme d’activité physique)</w:t>
            </w:r>
            <w:r w:rsidR="005D52BC" w:rsidRPr="00191748" w:rsidDel="008F36A0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690807AC" w14:textId="617CCA93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41B410D" w14:textId="0B7455D4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49B7B52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BD6CC55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2A69C706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191748" w14:paraId="13BE0734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579B8F74" w14:textId="7440548F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Quel traitement a été efficace pour votre cheval ?</w:t>
            </w:r>
            <w:r w:rsidR="005D52BC" w:rsidRPr="00191748" w:rsidDel="008F36A0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05DB33EE" w14:textId="7F7221BF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563DC52" w14:textId="198A3662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3080BBC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6B6EBE4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32842CF8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D1075C" w:rsidRPr="00CE0953" w14:paraId="15A41DBA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7C2718F3" w14:textId="6655098B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Est-ce que votre cheval boite toujours ?</w:t>
            </w:r>
            <w:r w:rsidR="005D52BC" w:rsidRPr="00191748" w:rsidDel="008F36A0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010" w:type="dxa"/>
            <w:tcBorders>
              <w:left w:val="nil"/>
              <w:right w:val="nil"/>
            </w:tcBorders>
          </w:tcPr>
          <w:p w14:paraId="02F511ED" w14:textId="4F5EE739" w:rsidR="00D1075C" w:rsidRPr="00191748" w:rsidRDefault="005D52B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Oui</w:t>
            </w:r>
            <w:r w:rsidRPr="00191748" w:rsidDel="00760C82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EBD5717" w14:textId="58A84CB9" w:rsidR="00D1075C" w:rsidRPr="00191748" w:rsidRDefault="005D52B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  <w:r w:rsidRPr="00191748" w:rsidDel="00760C82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0C2C45C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AF3ADFA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11661E46" w14:textId="77777777" w:rsidR="00D1075C" w:rsidRPr="00191748" w:rsidRDefault="00D1075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  <w:tr w:rsidR="005D52BC" w:rsidRPr="00CE0953" w14:paraId="0E0A1E71" w14:textId="77777777" w:rsidTr="00191748">
        <w:trPr>
          <w:gridAfter w:val="4"/>
          <w:wAfter w:w="6600" w:type="dxa"/>
          <w:trHeight w:val="263"/>
        </w:trPr>
        <w:tc>
          <w:tcPr>
            <w:tcW w:w="5078" w:type="dxa"/>
            <w:tcBorders>
              <w:left w:val="nil"/>
              <w:right w:val="nil"/>
            </w:tcBorders>
          </w:tcPr>
          <w:p w14:paraId="5415282F" w14:textId="0E8D34A8" w:rsidR="005D52BC" w:rsidRPr="00191748" w:rsidRDefault="005D52BC" w:rsidP="005D52B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>
              <w:rPr>
                <w:rFonts w:ascii="Arial" w:hAnsi="Arial" w:cs="Arial"/>
                <w:sz w:val="20"/>
                <w:szCs w:val="20"/>
                <w:lang w:val="fr-CH"/>
              </w:rPr>
              <w:t>Seriez éventuellement d’accord de laisser examiner votre cheval à la Clinque ISME de Berne pour une étude de doctorat ?</w:t>
            </w:r>
            <w:r w:rsidRPr="00191748" w:rsidDel="008F36A0"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2010" w:type="dxa"/>
            <w:tcBorders>
              <w:left w:val="nil"/>
              <w:bottom w:val="single" w:sz="4" w:space="0" w:color="auto"/>
              <w:right w:val="nil"/>
            </w:tcBorders>
          </w:tcPr>
          <w:p w14:paraId="4AB37515" w14:textId="42488940" w:rsidR="005D52BC" w:rsidRPr="00191748" w:rsidRDefault="005D52B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 w:rsidDel="00760C82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 w:rsidDel="00760C82">
              <w:rPr>
                <w:rFonts w:ascii="Arial" w:hAnsi="Arial" w:cs="Arial"/>
                <w:sz w:val="20"/>
                <w:szCs w:val="20"/>
                <w:lang w:val="fr-CH"/>
              </w:rPr>
              <w:t xml:space="preserve"> Oui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19F7095" w14:textId="479EF288" w:rsidR="005D52BC" w:rsidRPr="00191748" w:rsidRDefault="005D52B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191748" w:rsidDel="00760C82">
              <w:rPr>
                <w:rFonts w:ascii="Arial" w:hAnsi="Arial" w:cs="Arial" w:hint="eastAsia"/>
                <w:sz w:val="20"/>
                <w:szCs w:val="20"/>
                <w:lang w:val="fr-CH"/>
              </w:rPr>
              <w:t>□</w:t>
            </w:r>
            <w:r w:rsidRPr="00191748" w:rsidDel="00760C82">
              <w:rPr>
                <w:rFonts w:ascii="Arial" w:hAnsi="Arial" w:cs="Arial"/>
                <w:sz w:val="20"/>
                <w:szCs w:val="20"/>
                <w:lang w:val="fr-CH"/>
              </w:rPr>
              <w:t xml:space="preserve"> N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CAEE8AF" w14:textId="77777777" w:rsidR="005D52BC" w:rsidRPr="00191748" w:rsidRDefault="005D52B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1D215246" w14:textId="77777777" w:rsidR="005D52BC" w:rsidRPr="00191748" w:rsidRDefault="005D52B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  <w:tc>
          <w:tcPr>
            <w:tcW w:w="1320" w:type="dxa"/>
            <w:tcBorders>
              <w:left w:val="nil"/>
              <w:right w:val="nil"/>
            </w:tcBorders>
          </w:tcPr>
          <w:p w14:paraId="225E12F6" w14:textId="77777777" w:rsidR="005D52BC" w:rsidRPr="00191748" w:rsidRDefault="005D52BC" w:rsidP="0019174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</w:p>
        </w:tc>
      </w:tr>
    </w:tbl>
    <w:p w14:paraId="114C6B65" w14:textId="135CFA39" w:rsidR="00630E3F" w:rsidRPr="00191748" w:rsidRDefault="00D1075C" w:rsidP="00630E3F">
      <w:pPr>
        <w:spacing w:line="480" w:lineRule="auto"/>
        <w:rPr>
          <w:rFonts w:ascii="Arial" w:hAnsi="Arial" w:cs="Arial"/>
          <w:sz w:val="20"/>
          <w:szCs w:val="20"/>
          <w:lang w:val="fr-CH"/>
        </w:rPr>
      </w:pPr>
      <w:r w:rsidRPr="00191748">
        <w:rPr>
          <w:rFonts w:ascii="Arial" w:hAnsi="Arial" w:cs="Arial"/>
          <w:sz w:val="20"/>
          <w:szCs w:val="20"/>
          <w:lang w:val="fr-CH"/>
        </w:rPr>
        <w:br w:type="textWrapping" w:clear="all"/>
      </w:r>
    </w:p>
    <w:p w14:paraId="3BC0B997" w14:textId="77777777" w:rsidR="00C46A3E" w:rsidRPr="00191748" w:rsidRDefault="00C46A3E" w:rsidP="008178D0">
      <w:pPr>
        <w:spacing w:line="480" w:lineRule="auto"/>
        <w:rPr>
          <w:rFonts w:ascii="Arial" w:hAnsi="Arial" w:cs="Arial"/>
          <w:sz w:val="20"/>
          <w:szCs w:val="20"/>
          <w:lang w:val="de-CH"/>
        </w:rPr>
      </w:pPr>
    </w:p>
    <w:sectPr w:rsidR="00C46A3E" w:rsidRPr="00191748" w:rsidSect="00F75B8D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B8D"/>
    <w:rsid w:val="00015D3A"/>
    <w:rsid w:val="00151AE4"/>
    <w:rsid w:val="0019066F"/>
    <w:rsid w:val="00191748"/>
    <w:rsid w:val="00300FF0"/>
    <w:rsid w:val="003437B0"/>
    <w:rsid w:val="005D52BC"/>
    <w:rsid w:val="00630E3F"/>
    <w:rsid w:val="006B63D0"/>
    <w:rsid w:val="006F44A5"/>
    <w:rsid w:val="00757710"/>
    <w:rsid w:val="008178D0"/>
    <w:rsid w:val="008F1B60"/>
    <w:rsid w:val="00A01AC7"/>
    <w:rsid w:val="00A700FF"/>
    <w:rsid w:val="00AB3DC6"/>
    <w:rsid w:val="00AF0CA4"/>
    <w:rsid w:val="00BC0814"/>
    <w:rsid w:val="00BF481C"/>
    <w:rsid w:val="00C05347"/>
    <w:rsid w:val="00C46A3E"/>
    <w:rsid w:val="00CB7DBF"/>
    <w:rsid w:val="00CE0953"/>
    <w:rsid w:val="00D1075C"/>
    <w:rsid w:val="00DA0C8E"/>
    <w:rsid w:val="00DB5739"/>
    <w:rsid w:val="00E14E20"/>
    <w:rsid w:val="00EA72EF"/>
    <w:rsid w:val="00F0367F"/>
    <w:rsid w:val="00F1422D"/>
    <w:rsid w:val="00F51B7C"/>
    <w:rsid w:val="00F52014"/>
    <w:rsid w:val="00F7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232F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5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D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DB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5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DB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DB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129D466</Template>
  <TotalTime>0</TotalTime>
  <Pages>6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non Axiak Flammer</dc:creator>
  <cp:lastModifiedBy>Koch, Christoph (VETSUISSE)</cp:lastModifiedBy>
  <cp:revision>2</cp:revision>
  <dcterms:created xsi:type="dcterms:W3CDTF">2017-03-21T08:27:00Z</dcterms:created>
  <dcterms:modified xsi:type="dcterms:W3CDTF">2017-03-21T08:27:00Z</dcterms:modified>
</cp:coreProperties>
</file>